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6912" w:type="dxa"/>
        <w:tblInd w:w="468" w:type="dxa"/>
        <w:tblLayout w:type="fixed"/>
        <w:tblLook w:val="04A0" w:firstRow="1" w:lastRow="0" w:firstColumn="1" w:lastColumn="0" w:noHBand="0" w:noVBand="1"/>
      </w:tblPr>
      <w:tblGrid>
        <w:gridCol w:w="2070"/>
        <w:gridCol w:w="2250"/>
        <w:gridCol w:w="990"/>
        <w:gridCol w:w="630"/>
        <w:gridCol w:w="972"/>
      </w:tblGrid>
      <w:tr w:rsidR="00B33627" w:rsidRPr="00C80D5A" w14:paraId="2E052CE1" w14:textId="77777777" w:rsidTr="004F4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5"/>
            <w:tcBorders>
              <w:top w:val="nil"/>
            </w:tcBorders>
          </w:tcPr>
          <w:p w14:paraId="447AE063" w14:textId="25AB4829" w:rsidR="003B4985" w:rsidRPr="00161FDB" w:rsidRDefault="00DB7B3C" w:rsidP="00B33627">
            <w:pPr>
              <w:tabs>
                <w:tab w:val="left" w:pos="6570"/>
              </w:tabs>
              <w:ind w:right="-108"/>
              <w:jc w:val="center"/>
              <w:rPr>
                <w:rFonts w:ascii="Times" w:hAnsi="Times"/>
                <w:iCs/>
                <w:color w:val="000000"/>
              </w:rPr>
            </w:pPr>
            <w:r w:rsidRPr="00161FDB">
              <w:rPr>
                <w:rFonts w:ascii="Times" w:hAnsi="Times"/>
                <w:iCs/>
                <w:color w:val="000000"/>
              </w:rPr>
              <w:t>Supplemental Table 1</w:t>
            </w:r>
          </w:p>
          <w:p w14:paraId="38FF1CEB" w14:textId="294C50DD" w:rsidR="003B4985" w:rsidRPr="00C80D5A" w:rsidRDefault="003B4985" w:rsidP="00740ED1">
            <w:pPr>
              <w:tabs>
                <w:tab w:val="center" w:pos="4280"/>
              </w:tabs>
              <w:ind w:right="-108"/>
              <w:jc w:val="center"/>
              <w:rPr>
                <w:rFonts w:ascii="Times" w:hAnsi="Times"/>
                <w:b w:val="0"/>
                <w:iCs/>
                <w:color w:val="000000"/>
                <w:sz w:val="20"/>
                <w:szCs w:val="20"/>
              </w:rPr>
            </w:pPr>
            <w:r w:rsidRPr="00161FDB">
              <w:rPr>
                <w:rFonts w:ascii="Times" w:hAnsi="Times"/>
                <w:b w:val="0"/>
                <w:iCs/>
                <w:color w:val="000000"/>
              </w:rPr>
              <w:t xml:space="preserve">Comparison of </w:t>
            </w:r>
            <w:r w:rsidR="00740ED1" w:rsidRPr="00161FDB">
              <w:rPr>
                <w:rFonts w:ascii="Times" w:hAnsi="Times"/>
                <w:b w:val="0"/>
                <w:iCs/>
                <w:color w:val="000000"/>
              </w:rPr>
              <w:t xml:space="preserve">STEC-8 </w:t>
            </w:r>
            <w:r w:rsidRPr="00161FDB">
              <w:rPr>
                <w:rFonts w:ascii="Times" w:hAnsi="Times"/>
                <w:b w:val="0"/>
                <w:iCs/>
                <w:color w:val="000000"/>
              </w:rPr>
              <w:t xml:space="preserve">MOL-PCR assay to known database </w:t>
            </w:r>
            <w:r w:rsidR="00FB3A00" w:rsidRPr="00161FDB">
              <w:rPr>
                <w:rFonts w:ascii="Times" w:hAnsi="Times"/>
                <w:b w:val="0"/>
                <w:iCs/>
                <w:color w:val="000000"/>
              </w:rPr>
              <w:t xml:space="preserve">information for </w:t>
            </w:r>
            <w:r w:rsidR="00740ED1" w:rsidRPr="00161FDB">
              <w:rPr>
                <w:rFonts w:ascii="Times" w:hAnsi="Times"/>
                <w:b w:val="0"/>
                <w:iCs/>
                <w:color w:val="000000"/>
              </w:rPr>
              <w:t>serogroup and virulence profile for reference isolates</w:t>
            </w:r>
          </w:p>
        </w:tc>
      </w:tr>
      <w:tr w:rsidR="00B33627" w:rsidRPr="00C80D5A" w14:paraId="7B049B57" w14:textId="77777777" w:rsidTr="004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7976E7C" w14:textId="77777777" w:rsidR="00B33627" w:rsidRPr="00C80D5A" w:rsidRDefault="00B33627" w:rsidP="00EB01D5">
            <w:pPr>
              <w:ind w:right="-30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4842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7764E1C" w14:textId="4BF1D09E" w:rsidR="00B33627" w:rsidRPr="00740ED1" w:rsidRDefault="00B33627" w:rsidP="00B33627">
            <w:pPr>
              <w:ind w:left="72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Cs/>
                <w:color w:val="000000"/>
                <w:sz w:val="20"/>
                <w:szCs w:val="20"/>
                <w:vertAlign w:val="superscript"/>
              </w:rPr>
            </w:pPr>
            <w:r w:rsidRPr="00740ED1">
              <w:rPr>
                <w:rFonts w:ascii="Times" w:hAnsi="Times"/>
                <w:iCs/>
                <w:color w:val="000000"/>
                <w:sz w:val="20"/>
                <w:szCs w:val="20"/>
              </w:rPr>
              <w:t>MOL-PCR Assay</w:t>
            </w:r>
            <w:r w:rsidRPr="00740ED1">
              <w:rPr>
                <w:rFonts w:ascii="Times" w:hAnsi="Times"/>
                <w:iCs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740ED1">
              <w:rPr>
                <w:rFonts w:ascii="Times" w:hAnsi="Times"/>
                <w:iCs/>
                <w:color w:val="000000"/>
                <w:sz w:val="20"/>
                <w:szCs w:val="20"/>
              </w:rPr>
              <w:t>/ Database Values</w:t>
            </w:r>
            <w:r w:rsidRPr="00740ED1">
              <w:rPr>
                <w:rFonts w:ascii="Times" w:hAnsi="Times"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CE6F62" w:rsidRPr="00C80D5A" w14:paraId="0F803D9D" w14:textId="77777777" w:rsidTr="004F41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AC84E64" w14:textId="77777777" w:rsidR="00B33627" w:rsidRPr="00C80D5A" w:rsidRDefault="00B33627" w:rsidP="003B4985">
            <w:pPr>
              <w:rPr>
                <w:rFonts w:ascii="Times" w:hAnsi="Times"/>
                <w:color w:val="000000"/>
                <w:sz w:val="19"/>
                <w:szCs w:val="19"/>
              </w:rPr>
            </w:pPr>
            <w:r w:rsidRPr="00C80D5A">
              <w:rPr>
                <w:rFonts w:ascii="Times" w:hAnsi="Times"/>
                <w:color w:val="000000"/>
                <w:sz w:val="19"/>
                <w:szCs w:val="19"/>
              </w:rPr>
              <w:t>Isolate</w:t>
            </w:r>
          </w:p>
        </w:tc>
        <w:tc>
          <w:tcPr>
            <w:tcW w:w="225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1744C62" w14:textId="59748325" w:rsidR="00B33627" w:rsidRPr="00C80D5A" w:rsidRDefault="00B33627" w:rsidP="004D3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/>
                <w:sz w:val="19"/>
                <w:szCs w:val="19"/>
              </w:rPr>
            </w:pPr>
            <w:r w:rsidRPr="00C80D5A">
              <w:rPr>
                <w:rFonts w:ascii="Times" w:hAnsi="Times"/>
                <w:b/>
                <w:color w:val="000000"/>
                <w:sz w:val="19"/>
                <w:szCs w:val="19"/>
              </w:rPr>
              <w:t>Sero</w:t>
            </w:r>
            <w:r>
              <w:rPr>
                <w:rFonts w:ascii="Times" w:hAnsi="Times"/>
                <w:b/>
                <w:color w:val="000000"/>
                <w:sz w:val="19"/>
                <w:szCs w:val="19"/>
              </w:rPr>
              <w:t>group</w:t>
            </w:r>
          </w:p>
        </w:tc>
        <w:tc>
          <w:tcPr>
            <w:tcW w:w="99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5A347C3" w14:textId="77777777" w:rsidR="00B33627" w:rsidRPr="00C80D5A" w:rsidRDefault="00B33627" w:rsidP="00E6326E">
            <w:pPr>
              <w:ind w:left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/>
                <w:iCs/>
                <w:color w:val="000000"/>
                <w:sz w:val="19"/>
                <w:szCs w:val="19"/>
              </w:rPr>
            </w:pPr>
            <w:r w:rsidRPr="00C80D5A">
              <w:rPr>
                <w:rFonts w:ascii="Times" w:hAnsi="Times"/>
                <w:b/>
                <w:i/>
                <w:iCs/>
                <w:color w:val="000000"/>
                <w:sz w:val="19"/>
                <w:szCs w:val="19"/>
              </w:rPr>
              <w:t>stx</w:t>
            </w:r>
            <w:r w:rsidRPr="00F13012">
              <w:rPr>
                <w:rFonts w:ascii="Times" w:hAnsi="Times"/>
                <w:b/>
                <w:i/>
                <w:iCs/>
                <w:color w:val="000000"/>
                <w:sz w:val="19"/>
                <w:szCs w:val="19"/>
                <w:vertAlign w:val="subscript"/>
              </w:rPr>
              <w:t>1</w:t>
            </w:r>
          </w:p>
        </w:tc>
        <w:tc>
          <w:tcPr>
            <w:tcW w:w="63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404B691" w14:textId="77777777" w:rsidR="00B33627" w:rsidRPr="00C80D5A" w:rsidRDefault="00B33627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/>
                <w:iCs/>
                <w:color w:val="000000"/>
                <w:sz w:val="19"/>
                <w:szCs w:val="19"/>
              </w:rPr>
            </w:pPr>
            <w:r w:rsidRPr="00C80D5A">
              <w:rPr>
                <w:rFonts w:ascii="Times" w:hAnsi="Times"/>
                <w:b/>
                <w:i/>
                <w:iCs/>
                <w:color w:val="000000"/>
                <w:sz w:val="19"/>
                <w:szCs w:val="19"/>
              </w:rPr>
              <w:t>stx</w:t>
            </w:r>
            <w:r w:rsidRPr="00F13012">
              <w:rPr>
                <w:rFonts w:ascii="Times" w:hAnsi="Times"/>
                <w:b/>
                <w:i/>
                <w:iCs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972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3DCB164" w14:textId="77777777" w:rsidR="00B33627" w:rsidRPr="00C80D5A" w:rsidRDefault="00B33627" w:rsidP="008C0F16">
            <w:pPr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/>
                <w:iCs/>
                <w:color w:val="000000"/>
                <w:sz w:val="19"/>
                <w:szCs w:val="19"/>
              </w:rPr>
            </w:pPr>
            <w:r w:rsidRPr="00C80D5A">
              <w:rPr>
                <w:rFonts w:ascii="Times" w:hAnsi="Times"/>
                <w:b/>
                <w:i/>
                <w:iCs/>
                <w:color w:val="000000"/>
                <w:sz w:val="19"/>
                <w:szCs w:val="19"/>
              </w:rPr>
              <w:t>eae</w:t>
            </w:r>
          </w:p>
        </w:tc>
      </w:tr>
      <w:tr w:rsidR="007A7D6C" w:rsidRPr="00E121E8" w14:paraId="2B461555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5C874D2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CDC 97-3068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vAlign w:val="bottom"/>
          </w:tcPr>
          <w:p w14:paraId="36366C63" w14:textId="4D2F0D2E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21 /  O121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  <w:vAlign w:val="bottom"/>
          </w:tcPr>
          <w:p w14:paraId="60E8F279" w14:textId="6900AE69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tcBorders>
              <w:top w:val="single" w:sz="8" w:space="0" w:color="000000" w:themeColor="text1"/>
            </w:tcBorders>
            <w:vAlign w:val="bottom"/>
          </w:tcPr>
          <w:p w14:paraId="63AAE3FF" w14:textId="7918788A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top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DF997E3" w14:textId="22F822FE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4D654929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3AAD2EE1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 xml:space="preserve">MDCH-4 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20EC2EC7" w14:textId="0A73352D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13</w:t>
            </w:r>
          </w:p>
        </w:tc>
        <w:tc>
          <w:tcPr>
            <w:tcW w:w="990" w:type="dxa"/>
            <w:vAlign w:val="bottom"/>
          </w:tcPr>
          <w:p w14:paraId="1FCB553F" w14:textId="427B4799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  <w:r w:rsidR="00AB789C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30" w:type="dxa"/>
            <w:vAlign w:val="bottom"/>
          </w:tcPr>
          <w:p w14:paraId="56921A44" w14:textId="6A38481D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3E068E60" w14:textId="2DCC20A6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177A566B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41B49A5D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2000-3039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892ADE9" w14:textId="156E46FC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45 / O45</w:t>
            </w:r>
          </w:p>
        </w:tc>
        <w:tc>
          <w:tcPr>
            <w:tcW w:w="990" w:type="dxa"/>
            <w:vAlign w:val="bottom"/>
          </w:tcPr>
          <w:p w14:paraId="3E26B277" w14:textId="73948EBA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6D994B81" w14:textId="6480ADC0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2CF2909F" w14:textId="242C988E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22E455D8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4B5209B5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8-084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254B3F7E" w14:textId="3D381ABC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21 / O121</w:t>
            </w:r>
          </w:p>
        </w:tc>
        <w:tc>
          <w:tcPr>
            <w:tcW w:w="990" w:type="dxa"/>
            <w:vAlign w:val="bottom"/>
          </w:tcPr>
          <w:p w14:paraId="52CF9D56" w14:textId="7160D0CA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  <w:tc>
          <w:tcPr>
            <w:tcW w:w="630" w:type="dxa"/>
            <w:vAlign w:val="bottom"/>
          </w:tcPr>
          <w:p w14:paraId="01D3E0E9" w14:textId="14818F1B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*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3867F701" w14:textId="6145E47D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*</w:t>
            </w:r>
          </w:p>
        </w:tc>
      </w:tr>
      <w:tr w:rsidR="007A7D6C" w:rsidRPr="00E121E8" w14:paraId="52FC9F28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CBE00E2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10049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034A789" w14:textId="3AEFED47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11 / O111</w:t>
            </w:r>
          </w:p>
        </w:tc>
        <w:tc>
          <w:tcPr>
            <w:tcW w:w="990" w:type="dxa"/>
            <w:vAlign w:val="bottom"/>
          </w:tcPr>
          <w:p w14:paraId="4F0BE68B" w14:textId="276DDADE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1698500B" w14:textId="03C6B3CA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6C437EE6" w14:textId="1338F046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69875C83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4072A171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83-75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08A832B6" w14:textId="174C972D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45 / O145</w:t>
            </w:r>
          </w:p>
        </w:tc>
        <w:tc>
          <w:tcPr>
            <w:tcW w:w="990" w:type="dxa"/>
            <w:vAlign w:val="bottom"/>
          </w:tcPr>
          <w:p w14:paraId="37AE2E9C" w14:textId="560CF064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303EDCE2" w14:textId="4215FF43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76AC8524" w14:textId="37691C8B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76D111F2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08F50674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B8026-C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3B054318" w14:textId="72C204EA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45 / O45</w:t>
            </w:r>
          </w:p>
        </w:tc>
        <w:tc>
          <w:tcPr>
            <w:tcW w:w="990" w:type="dxa"/>
            <w:vAlign w:val="bottom"/>
          </w:tcPr>
          <w:p w14:paraId="53EBB6FA" w14:textId="70D6004F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14D764B2" w14:textId="39A30638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263ECC45" w14:textId="2EA6C1AC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25001302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4DAA6547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236-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CFC3215" w14:textId="6CD97286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3 / O103</w:t>
            </w:r>
          </w:p>
        </w:tc>
        <w:tc>
          <w:tcPr>
            <w:tcW w:w="990" w:type="dxa"/>
            <w:vAlign w:val="bottom"/>
          </w:tcPr>
          <w:p w14:paraId="121A0894" w14:textId="6CDE981F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0BC7CB0B" w14:textId="434BA64B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AC51E18" w14:textId="11D45BA8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06A7F2EC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0EE607A6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MT#2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29C02F91" w14:textId="442F72D6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21 / O121</w:t>
            </w:r>
          </w:p>
        </w:tc>
        <w:tc>
          <w:tcPr>
            <w:tcW w:w="990" w:type="dxa"/>
            <w:vAlign w:val="bottom"/>
          </w:tcPr>
          <w:p w14:paraId="4CED935C" w14:textId="448D1D9E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513B076A" w14:textId="09B06DC8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609842ED" w14:textId="7E247A81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6FA3F28B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741F06D2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2011-0-1256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6555A43E" w14:textId="3E986627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4 / O104</w:t>
            </w:r>
          </w:p>
        </w:tc>
        <w:tc>
          <w:tcPr>
            <w:tcW w:w="990" w:type="dxa"/>
            <w:vAlign w:val="bottom"/>
          </w:tcPr>
          <w:p w14:paraId="218AC567" w14:textId="770C62FF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63C3C2F4" w14:textId="4E5DC234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681AEFDE" w14:textId="7E08F26C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0577D8F2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7F9CAFEF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KDHE 47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39166454" w14:textId="69055C8D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21</w:t>
            </w:r>
          </w:p>
        </w:tc>
        <w:tc>
          <w:tcPr>
            <w:tcW w:w="990" w:type="dxa"/>
            <w:vAlign w:val="bottom"/>
          </w:tcPr>
          <w:p w14:paraId="2B13B1C6" w14:textId="12966249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  <w:tc>
          <w:tcPr>
            <w:tcW w:w="630" w:type="dxa"/>
            <w:vAlign w:val="bottom"/>
          </w:tcPr>
          <w:p w14:paraId="2D97C8CE" w14:textId="32C9C167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32FF5271" w14:textId="78CE3285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-</w:t>
            </w:r>
          </w:p>
        </w:tc>
      </w:tr>
      <w:tr w:rsidR="007A7D6C" w:rsidRPr="00E121E8" w14:paraId="7F2FC1C1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1CA6BCB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TB154A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2D962736" w14:textId="3871CF1C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3 / O103</w:t>
            </w:r>
          </w:p>
        </w:tc>
        <w:tc>
          <w:tcPr>
            <w:tcW w:w="990" w:type="dxa"/>
            <w:vAlign w:val="bottom"/>
          </w:tcPr>
          <w:p w14:paraId="746AFBA2" w14:textId="4123BD07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47447ED2" w14:textId="0A4EDAF5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29C219A1" w14:textId="458A794A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76A0B761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629166D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S2006 #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514E4F01" w14:textId="1AFC0DBA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57 / O157</w:t>
            </w:r>
          </w:p>
        </w:tc>
        <w:tc>
          <w:tcPr>
            <w:tcW w:w="990" w:type="dxa"/>
            <w:vAlign w:val="bottom"/>
          </w:tcPr>
          <w:p w14:paraId="4439B96C" w14:textId="7BC9043A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758B38D3" w14:textId="40C16C43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790FF9A0" w14:textId="0EB14F16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320C0D82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0EA800EC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DA-2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5E381ACD" w14:textId="343AF5C5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45 / O45</w:t>
            </w:r>
          </w:p>
        </w:tc>
        <w:tc>
          <w:tcPr>
            <w:tcW w:w="990" w:type="dxa"/>
            <w:vAlign w:val="bottom"/>
          </w:tcPr>
          <w:p w14:paraId="296905BD" w14:textId="18BA9C77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3D0DE047" w14:textId="104DFEDF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5861DB9C" w14:textId="361CCC56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6F33BCC8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136F08E6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2006-3008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25B51CC6" w14:textId="34DB9867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3 / O103</w:t>
            </w:r>
          </w:p>
        </w:tc>
        <w:tc>
          <w:tcPr>
            <w:tcW w:w="990" w:type="dxa"/>
            <w:vAlign w:val="bottom"/>
          </w:tcPr>
          <w:p w14:paraId="301D9AC4" w14:textId="2CA50BDE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7AC72BF0" w14:textId="6EAA3A59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45ED951E" w14:textId="3041205A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544ED052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EDE2517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DEC11C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B41B481" w14:textId="32476DD1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45 / O45</w:t>
            </w:r>
          </w:p>
        </w:tc>
        <w:tc>
          <w:tcPr>
            <w:tcW w:w="990" w:type="dxa"/>
            <w:vAlign w:val="bottom"/>
          </w:tcPr>
          <w:p w14:paraId="42B687D6" w14:textId="0EAFE133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6F8607D0" w14:textId="39AC76E5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3E6A60F" w14:textId="1EF72227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34A12424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E9ABF04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IHIT2087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19EE581" w14:textId="55F2223B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26 / O26</w:t>
            </w:r>
          </w:p>
        </w:tc>
        <w:tc>
          <w:tcPr>
            <w:tcW w:w="990" w:type="dxa"/>
            <w:vAlign w:val="bottom"/>
          </w:tcPr>
          <w:p w14:paraId="07D752D2" w14:textId="46E28930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6A90E44E" w14:textId="087A0BAD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53937002" w14:textId="2BAD7AFF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73B19D95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4F4432F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3215-99 (F6627)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9C22E33" w14:textId="744FFFA1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11 / O111</w:t>
            </w:r>
          </w:p>
        </w:tc>
        <w:tc>
          <w:tcPr>
            <w:tcW w:w="990" w:type="dxa"/>
            <w:vAlign w:val="bottom"/>
          </w:tcPr>
          <w:p w14:paraId="39734959" w14:textId="1B7C45D0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16D1A79D" w14:textId="4C0B9C43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417E211" w14:textId="025DF3B5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5FBE5264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7FF75AEE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B2387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F685BC3" w14:textId="675A977C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57 / O157</w:t>
            </w:r>
          </w:p>
        </w:tc>
        <w:tc>
          <w:tcPr>
            <w:tcW w:w="990" w:type="dxa"/>
            <w:vAlign w:val="bottom"/>
          </w:tcPr>
          <w:p w14:paraId="7195390E" w14:textId="53DF14BA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  <w:tc>
          <w:tcPr>
            <w:tcW w:w="630" w:type="dxa"/>
            <w:vAlign w:val="bottom"/>
          </w:tcPr>
          <w:p w14:paraId="04BAB989" w14:textId="7CC41141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A6C8288" w14:textId="345AAF5F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*</w:t>
            </w:r>
          </w:p>
        </w:tc>
      </w:tr>
      <w:tr w:rsidR="007A7D6C" w:rsidRPr="00E121E8" w14:paraId="2A19DFB1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36BA44A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DEC10I (87-1713)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738A7C2D" w14:textId="16CCE831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45</w:t>
            </w:r>
          </w:p>
        </w:tc>
        <w:tc>
          <w:tcPr>
            <w:tcW w:w="990" w:type="dxa"/>
            <w:vAlign w:val="bottom"/>
          </w:tcPr>
          <w:p w14:paraId="22CACDA0" w14:textId="32CC69B7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593F2F97" w14:textId="12C0C164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6811A419" w14:textId="18E3172C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0BD255EA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3DA756B4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1234-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57B60338" w14:textId="2B0EDD15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45 / O145</w:t>
            </w:r>
          </w:p>
        </w:tc>
        <w:tc>
          <w:tcPr>
            <w:tcW w:w="990" w:type="dxa"/>
            <w:vAlign w:val="bottom"/>
          </w:tcPr>
          <w:p w14:paraId="7CA64E49" w14:textId="77A8F746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131649A6" w14:textId="6BA4E08F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591413FC" w14:textId="6FDF29F2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6636C8B7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1F36A3FD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DEC10E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0E3DDA4F" w14:textId="78606EAD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26/ O26</w:t>
            </w:r>
          </w:p>
        </w:tc>
        <w:tc>
          <w:tcPr>
            <w:tcW w:w="990" w:type="dxa"/>
            <w:vAlign w:val="bottom"/>
          </w:tcPr>
          <w:p w14:paraId="75ECC16B" w14:textId="06C8D5FD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16C512F8" w14:textId="02331F5C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2175798E" w14:textId="798A9FC1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0B87A8E6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5EBF0193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B8227-C8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60AC5039" w14:textId="177BD4D9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45 / O45</w:t>
            </w:r>
          </w:p>
        </w:tc>
        <w:tc>
          <w:tcPr>
            <w:tcW w:w="990" w:type="dxa"/>
            <w:vAlign w:val="bottom"/>
          </w:tcPr>
          <w:p w14:paraId="4D8E8328" w14:textId="3C95A634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6F4A774F" w14:textId="66F9F987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16D0137A" w14:textId="12381BBE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6AB5FABE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E673B0C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7726-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09511DBE" w14:textId="7822A66E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11 / O111</w:t>
            </w:r>
          </w:p>
        </w:tc>
        <w:tc>
          <w:tcPr>
            <w:tcW w:w="990" w:type="dxa"/>
            <w:vAlign w:val="bottom"/>
          </w:tcPr>
          <w:p w14:paraId="07EEC889" w14:textId="17D0D4F9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6E8FE052" w14:textId="78671E08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209D9E9B" w14:textId="146715B0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716C6768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2612D7A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TY-2482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51A9516" w14:textId="0F3DBBEF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4 / O104</w:t>
            </w:r>
          </w:p>
        </w:tc>
        <w:tc>
          <w:tcPr>
            <w:tcW w:w="990" w:type="dxa"/>
            <w:vAlign w:val="bottom"/>
          </w:tcPr>
          <w:p w14:paraId="27D638D2" w14:textId="3F6F7BCA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604EA33C" w14:textId="43623EDA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43D9118F" w14:textId="6CE81954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59F327A4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6C7EBED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B6820-C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EB2D9B6" w14:textId="421832CC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45 / O145</w:t>
            </w:r>
          </w:p>
        </w:tc>
        <w:tc>
          <w:tcPr>
            <w:tcW w:w="990" w:type="dxa"/>
            <w:vAlign w:val="bottom"/>
          </w:tcPr>
          <w:p w14:paraId="4E56E333" w14:textId="7B4C8240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*</w:t>
            </w:r>
          </w:p>
        </w:tc>
        <w:tc>
          <w:tcPr>
            <w:tcW w:w="630" w:type="dxa"/>
            <w:vAlign w:val="bottom"/>
          </w:tcPr>
          <w:p w14:paraId="7656EB53" w14:textId="124B2909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7F8EBA25" w14:textId="789B83CD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1B38C6D7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044AC32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MI-0041B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58EF067" w14:textId="3734C57E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4 / O104</w:t>
            </w:r>
          </w:p>
        </w:tc>
        <w:tc>
          <w:tcPr>
            <w:tcW w:w="990" w:type="dxa"/>
            <w:vAlign w:val="bottom"/>
          </w:tcPr>
          <w:p w14:paraId="17A96B06" w14:textId="744A204C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  <w:tc>
          <w:tcPr>
            <w:tcW w:w="630" w:type="dxa"/>
            <w:vAlign w:val="bottom"/>
          </w:tcPr>
          <w:p w14:paraId="597B8338" w14:textId="78EC1B8C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*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7265E477" w14:textId="690AAD59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</w:tr>
      <w:tr w:rsidR="007A7D6C" w:rsidRPr="00E121E8" w14:paraId="01593A59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C30D815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1.2622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28DE7D64" w14:textId="45A944F5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45 / O45</w:t>
            </w:r>
          </w:p>
        </w:tc>
        <w:tc>
          <w:tcPr>
            <w:tcW w:w="990" w:type="dxa"/>
            <w:vAlign w:val="bottom"/>
          </w:tcPr>
          <w:p w14:paraId="7A7D1E32" w14:textId="3C4448AB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2CFC5F33" w14:textId="1F735CB9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68DCE4E4" w14:textId="7E3A2B3F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7E64B429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572009D3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IH 16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0325C4EA" w14:textId="6662D6F7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45 / O145</w:t>
            </w:r>
          </w:p>
        </w:tc>
        <w:tc>
          <w:tcPr>
            <w:tcW w:w="990" w:type="dxa"/>
            <w:vAlign w:val="bottom"/>
          </w:tcPr>
          <w:p w14:paraId="5AFFFB1B" w14:textId="6A131149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29511A32" w14:textId="083FFF14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2766C369" w14:textId="3E07B47D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58BF1445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786084BF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S2006 #4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29D19D55" w14:textId="574D0A86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57 / O157</w:t>
            </w:r>
          </w:p>
        </w:tc>
        <w:tc>
          <w:tcPr>
            <w:tcW w:w="990" w:type="dxa"/>
            <w:vAlign w:val="bottom"/>
          </w:tcPr>
          <w:p w14:paraId="698D88CA" w14:textId="3A921844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75C58F16" w14:textId="1D9FE939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370F39CD" w14:textId="447DB21F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721BBFA9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357975CE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15612-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0FA93868" w14:textId="6AB6D83C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3 / O103</w:t>
            </w:r>
          </w:p>
        </w:tc>
        <w:tc>
          <w:tcPr>
            <w:tcW w:w="990" w:type="dxa"/>
            <w:vAlign w:val="bottom"/>
          </w:tcPr>
          <w:p w14:paraId="69E595B7" w14:textId="236CBF31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27AD8691" w14:textId="0A73F146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47103088" w14:textId="7EABD63A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54376B06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D94A238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236-5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3A200082" w14:textId="2804CCB6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3 / O103</w:t>
            </w:r>
          </w:p>
        </w:tc>
        <w:tc>
          <w:tcPr>
            <w:tcW w:w="990" w:type="dxa"/>
            <w:vAlign w:val="bottom"/>
          </w:tcPr>
          <w:p w14:paraId="78C03D9C" w14:textId="13F08385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02088755" w14:textId="45CC9AA6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1C3C6C85" w14:textId="514CC989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634F80E6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D11ABD4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99-331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59F9DE5F" w14:textId="6AF9B692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45 / O145</w:t>
            </w:r>
          </w:p>
        </w:tc>
        <w:tc>
          <w:tcPr>
            <w:tcW w:w="990" w:type="dxa"/>
            <w:vAlign w:val="bottom"/>
          </w:tcPr>
          <w:p w14:paraId="61D4D42D" w14:textId="43824E24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3CDCB13E" w14:textId="0CCFEE36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79886AC4" w14:textId="2B78CA3D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1EFD26B0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7C10DE81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1:36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2E34EABC" w14:textId="36FC5C9C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57</w:t>
            </w:r>
          </w:p>
        </w:tc>
        <w:tc>
          <w:tcPr>
            <w:tcW w:w="990" w:type="dxa"/>
            <w:vAlign w:val="bottom"/>
          </w:tcPr>
          <w:p w14:paraId="3F1DE91E" w14:textId="75F61847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7984EDED" w14:textId="2B8D1025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7BA8889E" w14:textId="6D7C14B2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+</w:t>
            </w:r>
          </w:p>
        </w:tc>
      </w:tr>
      <w:tr w:rsidR="007A7D6C" w:rsidRPr="00E121E8" w14:paraId="74F2282E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70C1E468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B8228-C2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59646C01" w14:textId="55D42E7C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45 / O45</w:t>
            </w:r>
          </w:p>
        </w:tc>
        <w:tc>
          <w:tcPr>
            <w:tcW w:w="990" w:type="dxa"/>
            <w:vAlign w:val="bottom"/>
          </w:tcPr>
          <w:p w14:paraId="7C9056E0" w14:textId="7E30AAF7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4861BA86" w14:textId="4117CD0D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683D76ED" w14:textId="42189F64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*</w:t>
            </w:r>
          </w:p>
        </w:tc>
      </w:tr>
      <w:tr w:rsidR="007A7D6C" w:rsidRPr="00E121E8" w14:paraId="2025F20E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08FC716A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RD8 (7075)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579796FE" w14:textId="4980BA3C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11 / O111</w:t>
            </w:r>
          </w:p>
        </w:tc>
        <w:tc>
          <w:tcPr>
            <w:tcW w:w="990" w:type="dxa"/>
            <w:vAlign w:val="bottom"/>
          </w:tcPr>
          <w:p w14:paraId="6D8883E9" w14:textId="33151E66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2939623B" w14:textId="363C6A38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197A2A28" w14:textId="5B88E116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1972EEB0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AC3D97A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1553-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767B07B7" w14:textId="221DAB8B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21</w:t>
            </w:r>
          </w:p>
        </w:tc>
        <w:tc>
          <w:tcPr>
            <w:tcW w:w="990" w:type="dxa"/>
            <w:vAlign w:val="bottom"/>
          </w:tcPr>
          <w:p w14:paraId="68E3F4FC" w14:textId="3869F3CF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0C3A4AFB" w14:textId="4A98A2DE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335B3416" w14:textId="75D0A208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775C1A7B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93BA4AF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CDC 1994 3023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3029CA1B" w14:textId="707FA4FD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4 / O104</w:t>
            </w:r>
          </w:p>
        </w:tc>
        <w:tc>
          <w:tcPr>
            <w:tcW w:w="990" w:type="dxa"/>
            <w:vAlign w:val="bottom"/>
          </w:tcPr>
          <w:p w14:paraId="4E3B434D" w14:textId="7630A085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5291C47A" w14:textId="6A76E48C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3D2B5E8D" w14:textId="76BEBF60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0A4CA4B2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370D38D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H30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3A708D3B" w14:textId="140E83EE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26 / O26</w:t>
            </w:r>
          </w:p>
        </w:tc>
        <w:tc>
          <w:tcPr>
            <w:tcW w:w="990" w:type="dxa"/>
            <w:vAlign w:val="bottom"/>
          </w:tcPr>
          <w:p w14:paraId="0AE6F571" w14:textId="5E1F3C2D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59629DD5" w14:textId="1454EE73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374DCD8B" w14:textId="21A48DFF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357CD431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3956EA66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DA-37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566B2B90" w14:textId="26BFC861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21</w:t>
            </w:r>
          </w:p>
        </w:tc>
        <w:tc>
          <w:tcPr>
            <w:tcW w:w="990" w:type="dxa"/>
            <w:vAlign w:val="bottom"/>
          </w:tcPr>
          <w:p w14:paraId="68730B5A" w14:textId="3C47BA19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208765F2" w14:textId="7575F0E3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55EBE1F" w14:textId="4F12B318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+</w:t>
            </w:r>
          </w:p>
        </w:tc>
      </w:tr>
      <w:tr w:rsidR="007A7D6C" w:rsidRPr="00E121E8" w14:paraId="6906FA50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10E53A97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2003-3014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5055DB7" w14:textId="546F7701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26 / O26</w:t>
            </w:r>
          </w:p>
        </w:tc>
        <w:tc>
          <w:tcPr>
            <w:tcW w:w="990" w:type="dxa"/>
            <w:vAlign w:val="bottom"/>
          </w:tcPr>
          <w:p w14:paraId="79E90B6C" w14:textId="3E6911D4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7C68152F" w14:textId="58A65BF7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40019C18" w14:textId="35F3F687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48F9B1DD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4BBDACB9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JB1-95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69810FE" w14:textId="61C28BD5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45, O111 / O111</w:t>
            </w:r>
          </w:p>
        </w:tc>
        <w:tc>
          <w:tcPr>
            <w:tcW w:w="990" w:type="dxa"/>
            <w:vAlign w:val="bottom"/>
          </w:tcPr>
          <w:p w14:paraId="52D0CDAB" w14:textId="387058F2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2F6EFA74" w14:textId="2E686B34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4F8B0C1B" w14:textId="59F65CE7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60B4B50B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E2951A3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IHIT1703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022DB8B4" w14:textId="31FBBDAA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11 / O111</w:t>
            </w:r>
          </w:p>
        </w:tc>
        <w:tc>
          <w:tcPr>
            <w:tcW w:w="990" w:type="dxa"/>
            <w:vAlign w:val="bottom"/>
          </w:tcPr>
          <w:p w14:paraId="2F1386BE" w14:textId="41ACAC9F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1B24E718" w14:textId="46FEDE46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71C23372" w14:textId="754FBCC9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73410915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0F926448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DEC8b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7E1DC63D" w14:textId="1B5ED6E0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11 / O111</w:t>
            </w:r>
          </w:p>
        </w:tc>
        <w:tc>
          <w:tcPr>
            <w:tcW w:w="990" w:type="dxa"/>
            <w:vAlign w:val="bottom"/>
          </w:tcPr>
          <w:p w14:paraId="574B192E" w14:textId="0434DA9F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7711DFD6" w14:textId="5C6E83FA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3C504B0" w14:textId="5C7DFC68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031899FF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106582D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S2006 #2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0B717F68" w14:textId="56B568B8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57 / O157</w:t>
            </w:r>
          </w:p>
        </w:tc>
        <w:tc>
          <w:tcPr>
            <w:tcW w:w="990" w:type="dxa"/>
            <w:vAlign w:val="bottom"/>
          </w:tcPr>
          <w:p w14:paraId="1C317015" w14:textId="16FD423E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2FA58B0E" w14:textId="7DCC0194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7CD45F1D" w14:textId="4EC53288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2C156220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1D87931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10C-3114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8AE376D" w14:textId="23B6FBE5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46</w:t>
            </w:r>
          </w:p>
        </w:tc>
        <w:tc>
          <w:tcPr>
            <w:tcW w:w="990" w:type="dxa"/>
            <w:vAlign w:val="bottom"/>
          </w:tcPr>
          <w:p w14:paraId="5E912D48" w14:textId="5EB5A2CE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  <w:tc>
          <w:tcPr>
            <w:tcW w:w="630" w:type="dxa"/>
            <w:vAlign w:val="bottom"/>
          </w:tcPr>
          <w:p w14:paraId="02831773" w14:textId="4EBC1869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7A2746A7" w14:textId="4A478C26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0C8D67FC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4B622ED4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IHIT0304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0AB669E" w14:textId="4B99A4C4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45 / O145</w:t>
            </w:r>
          </w:p>
        </w:tc>
        <w:tc>
          <w:tcPr>
            <w:tcW w:w="990" w:type="dxa"/>
            <w:vAlign w:val="bottom"/>
          </w:tcPr>
          <w:p w14:paraId="1A8C6895" w14:textId="648265CD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1794E3EA" w14:textId="011725DA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45F83BEF" w14:textId="429FD055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76A220AD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7DAEC11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93-11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49F0086" w14:textId="3960CDEF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57 / O157</w:t>
            </w:r>
          </w:p>
        </w:tc>
        <w:tc>
          <w:tcPr>
            <w:tcW w:w="990" w:type="dxa"/>
            <w:vAlign w:val="bottom"/>
          </w:tcPr>
          <w:p w14:paraId="32E3DEEF" w14:textId="2B0B5236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6AEC50E3" w14:textId="5DB7852E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6E7FB0C" w14:textId="3198AE8B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1EA4CA86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44CC8B07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MT (CDC 1994 3024)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75FE60E2" w14:textId="7191C823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4 / O104</w:t>
            </w:r>
          </w:p>
        </w:tc>
        <w:tc>
          <w:tcPr>
            <w:tcW w:w="990" w:type="dxa"/>
            <w:vAlign w:val="bottom"/>
          </w:tcPr>
          <w:p w14:paraId="3AD7BA09" w14:textId="265CC293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0108AF89" w14:textId="77FA8773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4542BA17" w14:textId="538E4585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3F5D1A87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32FA2A4E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2002-3211</w:t>
            </w:r>
          </w:p>
        </w:tc>
        <w:tc>
          <w:tcPr>
            <w:tcW w:w="2250" w:type="dxa"/>
            <w:tcBorders>
              <w:left w:val="single" w:sz="8" w:space="0" w:color="000000" w:themeColor="text1"/>
              <w:bottom w:val="nil"/>
            </w:tcBorders>
            <w:vAlign w:val="bottom"/>
          </w:tcPr>
          <w:p w14:paraId="4235D1F2" w14:textId="7361B8EA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21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25C40210" w14:textId="21637CA5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tcBorders>
              <w:bottom w:val="nil"/>
            </w:tcBorders>
            <w:vAlign w:val="bottom"/>
          </w:tcPr>
          <w:p w14:paraId="6B8FEEC9" w14:textId="38CA3326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bottom w:val="nil"/>
              <w:right w:val="single" w:sz="8" w:space="0" w:color="000000" w:themeColor="text1"/>
            </w:tcBorders>
            <w:vAlign w:val="bottom"/>
          </w:tcPr>
          <w:p w14:paraId="0BC88018" w14:textId="1BE78CD9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37B7BC00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71CF8229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lastRenderedPageBreak/>
              <w:t>CDC 96-3285</w:t>
            </w:r>
          </w:p>
        </w:tc>
        <w:tc>
          <w:tcPr>
            <w:tcW w:w="2250" w:type="dxa"/>
            <w:tcBorders>
              <w:top w:val="nil"/>
              <w:left w:val="single" w:sz="8" w:space="0" w:color="000000" w:themeColor="text1"/>
              <w:bottom w:val="nil"/>
            </w:tcBorders>
            <w:vAlign w:val="bottom"/>
          </w:tcPr>
          <w:p w14:paraId="40C145EC" w14:textId="032F47A6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45 / O4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1A43F48" w14:textId="693052BB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251C911D" w14:textId="7C8677DD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top w:val="nil"/>
              <w:bottom w:val="nil"/>
              <w:right w:val="single" w:sz="8" w:space="0" w:color="000000" w:themeColor="text1"/>
            </w:tcBorders>
            <w:vAlign w:val="bottom"/>
          </w:tcPr>
          <w:p w14:paraId="53F7C4D9" w14:textId="28301D3F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7DE4B0BC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1EB421F2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8419</w:t>
            </w:r>
          </w:p>
        </w:tc>
        <w:tc>
          <w:tcPr>
            <w:tcW w:w="2250" w:type="dxa"/>
            <w:tcBorders>
              <w:top w:val="nil"/>
              <w:left w:val="single" w:sz="8" w:space="0" w:color="000000" w:themeColor="text1"/>
            </w:tcBorders>
            <w:vAlign w:val="bottom"/>
          </w:tcPr>
          <w:p w14:paraId="7F870180" w14:textId="722EF4A2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3 / O103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14:paraId="79517B5D" w14:textId="5E085FB0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14:paraId="45F6A655" w14:textId="338F56AD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top w:val="nil"/>
              <w:right w:val="single" w:sz="8" w:space="0" w:color="000000" w:themeColor="text1"/>
            </w:tcBorders>
            <w:vAlign w:val="bottom"/>
          </w:tcPr>
          <w:p w14:paraId="2257D4FC" w14:textId="2E374451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08038791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495D118F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DA-10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2777F22" w14:textId="79C4A138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26 / O26</w:t>
            </w:r>
          </w:p>
        </w:tc>
        <w:tc>
          <w:tcPr>
            <w:tcW w:w="990" w:type="dxa"/>
            <w:vAlign w:val="bottom"/>
          </w:tcPr>
          <w:p w14:paraId="0D54E936" w14:textId="02EA9607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0D837664" w14:textId="5B8059C3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7618F88" w14:textId="38E6CC43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56F45021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0A7484FE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97-3250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331ECA68" w14:textId="1DF1F7AE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26 / O26</w:t>
            </w:r>
          </w:p>
        </w:tc>
        <w:tc>
          <w:tcPr>
            <w:tcW w:w="990" w:type="dxa"/>
            <w:vAlign w:val="bottom"/>
          </w:tcPr>
          <w:p w14:paraId="3F47D238" w14:textId="29530A79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41589166" w14:textId="42AE4A87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7DCED4D6" w14:textId="1AE4A1F3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5144C441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75B2EC3C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GS G5578620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6C1DA95D" w14:textId="51F8BE62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45 / O145</w:t>
            </w:r>
          </w:p>
        </w:tc>
        <w:tc>
          <w:tcPr>
            <w:tcW w:w="990" w:type="dxa"/>
            <w:vAlign w:val="bottom"/>
          </w:tcPr>
          <w:p w14:paraId="48F74075" w14:textId="4CC2B6D3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5070A317" w14:textId="6697CBF0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C2D9A5A" w14:textId="52AB76DD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050744A9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5629D1BF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KDHE 55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D6067F4" w14:textId="56639A85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21</w:t>
            </w:r>
          </w:p>
        </w:tc>
        <w:tc>
          <w:tcPr>
            <w:tcW w:w="990" w:type="dxa"/>
            <w:vAlign w:val="bottom"/>
          </w:tcPr>
          <w:p w14:paraId="1680ADC5" w14:textId="188B4B72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619725E5" w14:textId="71E64211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7E95BF65" w14:textId="660AABA4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699D9663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02E1BCAC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7744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290FCB95" w14:textId="1F06170C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45 / O145</w:t>
            </w:r>
          </w:p>
        </w:tc>
        <w:tc>
          <w:tcPr>
            <w:tcW w:w="990" w:type="dxa"/>
            <w:vAlign w:val="bottom"/>
          </w:tcPr>
          <w:p w14:paraId="5E01D657" w14:textId="1B756540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0788B5D4" w14:textId="5A33DB20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22B440E9" w14:textId="1054776F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5B1D68DB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5D9F54D7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CDC 90-3128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486A621" w14:textId="46E896C8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3 / O103</w:t>
            </w:r>
          </w:p>
        </w:tc>
        <w:tc>
          <w:tcPr>
            <w:tcW w:w="990" w:type="dxa"/>
            <w:vAlign w:val="bottom"/>
          </w:tcPr>
          <w:p w14:paraId="7CA01AA6" w14:textId="23555CE1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252B4A44" w14:textId="472F5A5B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8CCE534" w14:textId="6470E139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302DD99E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124C82B0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89-118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C3E4759" w14:textId="30E444E0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3 / O103</w:t>
            </w:r>
          </w:p>
        </w:tc>
        <w:tc>
          <w:tcPr>
            <w:tcW w:w="990" w:type="dxa"/>
            <w:vAlign w:val="bottom"/>
          </w:tcPr>
          <w:p w14:paraId="1C43D7A8" w14:textId="04F38AA3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*</w:t>
            </w:r>
          </w:p>
        </w:tc>
        <w:tc>
          <w:tcPr>
            <w:tcW w:w="630" w:type="dxa"/>
            <w:vAlign w:val="bottom"/>
          </w:tcPr>
          <w:p w14:paraId="71B515F4" w14:textId="22603C3F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4B182E3F" w14:textId="0EC27320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*</w:t>
            </w:r>
          </w:p>
        </w:tc>
      </w:tr>
      <w:tr w:rsidR="007A7D6C" w:rsidRPr="00E121E8" w14:paraId="0BDC6C0F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A02423C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73B3EEB5" w14:textId="7D0F9726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57 / O157</w:t>
            </w:r>
          </w:p>
        </w:tc>
        <w:tc>
          <w:tcPr>
            <w:tcW w:w="990" w:type="dxa"/>
            <w:vAlign w:val="bottom"/>
          </w:tcPr>
          <w:p w14:paraId="58D979B5" w14:textId="1075C016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2A1EFA95" w14:textId="6A6996DC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17FFA34" w14:textId="3528BE9B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3A54E74E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22A42A2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314-S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A4B09C2" w14:textId="617AE2BD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45</w:t>
            </w:r>
          </w:p>
        </w:tc>
        <w:tc>
          <w:tcPr>
            <w:tcW w:w="990" w:type="dxa"/>
            <w:vAlign w:val="bottom"/>
          </w:tcPr>
          <w:p w14:paraId="3BC22733" w14:textId="7950C75F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2266B38F" w14:textId="59ED9901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59033B3B" w14:textId="0AE50B55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564DD8CC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63A5B8C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MT#80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67D6FD3F" w14:textId="1503F235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3 / O103</w:t>
            </w:r>
          </w:p>
        </w:tc>
        <w:tc>
          <w:tcPr>
            <w:tcW w:w="990" w:type="dxa"/>
            <w:vAlign w:val="bottom"/>
          </w:tcPr>
          <w:p w14:paraId="3DBE4F99" w14:textId="7DBA1FF3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49008822" w14:textId="1338B4FB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34735B3E" w14:textId="381D81E2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52A236ED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0382FCFA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M535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532FC7C1" w14:textId="7D81C3CD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4 / O104</w:t>
            </w:r>
          </w:p>
        </w:tc>
        <w:tc>
          <w:tcPr>
            <w:tcW w:w="990" w:type="dxa"/>
            <w:vAlign w:val="bottom"/>
          </w:tcPr>
          <w:p w14:paraId="6B0F1525" w14:textId="49F2CB76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3CAB2B12" w14:textId="3FF5D330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DA02A7B" w14:textId="0C2FFD74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</w:tr>
      <w:tr w:rsidR="007A7D6C" w:rsidRPr="00E121E8" w14:paraId="64574256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342212DE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S2006 #3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A3A904A" w14:textId="31D44079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57 / O157</w:t>
            </w:r>
          </w:p>
        </w:tc>
        <w:tc>
          <w:tcPr>
            <w:tcW w:w="990" w:type="dxa"/>
            <w:vAlign w:val="bottom"/>
          </w:tcPr>
          <w:p w14:paraId="53BE1EDA" w14:textId="1F364E12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3FB28556" w14:textId="07C5ABCE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3EB1FC8C" w14:textId="100E071C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6D0F89CE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0298D428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413/89-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3C0FC01F" w14:textId="22F97085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26 / O26</w:t>
            </w:r>
          </w:p>
        </w:tc>
        <w:tc>
          <w:tcPr>
            <w:tcW w:w="990" w:type="dxa"/>
            <w:vAlign w:val="bottom"/>
          </w:tcPr>
          <w:p w14:paraId="434A4AF1" w14:textId="7E406A36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1429DCB1" w14:textId="59766F34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25041D50" w14:textId="01BCA96D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510B9C32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0826973B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 xml:space="preserve"> 86-24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B845B6B" w14:textId="02EB68A8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57</w:t>
            </w:r>
          </w:p>
        </w:tc>
        <w:tc>
          <w:tcPr>
            <w:tcW w:w="990" w:type="dxa"/>
            <w:vAlign w:val="bottom"/>
          </w:tcPr>
          <w:p w14:paraId="2FB3FF6C" w14:textId="441BA7C8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275AAD20" w14:textId="536AD0D5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5CB064C3" w14:textId="2A5A5323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281DB33A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4573FD09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DEC10B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0DBF1811" w14:textId="7C1E0BC6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26 / O26</w:t>
            </w:r>
          </w:p>
        </w:tc>
        <w:tc>
          <w:tcPr>
            <w:tcW w:w="990" w:type="dxa"/>
            <w:vAlign w:val="bottom"/>
          </w:tcPr>
          <w:p w14:paraId="770AF6D3" w14:textId="251DD11E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7AABF4C2" w14:textId="19422096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31D9BD46" w14:textId="381DFEA7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1A5E11DE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16718FBD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16272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DA40D12" w14:textId="4B04941E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26 / O26</w:t>
            </w:r>
          </w:p>
        </w:tc>
        <w:tc>
          <w:tcPr>
            <w:tcW w:w="990" w:type="dxa"/>
            <w:vAlign w:val="bottom"/>
          </w:tcPr>
          <w:p w14:paraId="399622FD" w14:textId="37065479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4FC90745" w14:textId="175D6CCE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6E28C738" w14:textId="59F5FEF8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199F15C4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5E027AC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88-1577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235EC9E7" w14:textId="2D0FFE1D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26 / O26</w:t>
            </w:r>
          </w:p>
        </w:tc>
        <w:tc>
          <w:tcPr>
            <w:tcW w:w="990" w:type="dxa"/>
            <w:vAlign w:val="bottom"/>
          </w:tcPr>
          <w:p w14:paraId="06746349" w14:textId="2DA1A628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+</w:t>
            </w:r>
          </w:p>
        </w:tc>
        <w:tc>
          <w:tcPr>
            <w:tcW w:w="630" w:type="dxa"/>
            <w:vAlign w:val="bottom"/>
          </w:tcPr>
          <w:p w14:paraId="3A119C1F" w14:textId="3E388D54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509F185E" w14:textId="065E2669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107E9099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0712B39C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D88-28058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73810C02" w14:textId="0623EE83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45 / O45</w:t>
            </w:r>
          </w:p>
        </w:tc>
        <w:tc>
          <w:tcPr>
            <w:tcW w:w="990" w:type="dxa"/>
            <w:vAlign w:val="bottom"/>
          </w:tcPr>
          <w:p w14:paraId="38B6AC9A" w14:textId="2B35F56C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*</w:t>
            </w:r>
          </w:p>
        </w:tc>
        <w:tc>
          <w:tcPr>
            <w:tcW w:w="630" w:type="dxa"/>
            <w:vAlign w:val="bottom"/>
          </w:tcPr>
          <w:p w14:paraId="53085DCC" w14:textId="4EBAF468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3032A63" w14:textId="104DC786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*</w:t>
            </w:r>
          </w:p>
        </w:tc>
      </w:tr>
      <w:tr w:rsidR="007A7D6C" w:rsidRPr="00E121E8" w14:paraId="5BC530A1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627DFC72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403-3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64A8A77" w14:textId="051DBD6A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21</w:t>
            </w:r>
          </w:p>
        </w:tc>
        <w:tc>
          <w:tcPr>
            <w:tcW w:w="990" w:type="dxa"/>
            <w:vAlign w:val="bottom"/>
          </w:tcPr>
          <w:p w14:paraId="44AEC408" w14:textId="2F69D1A6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+</w:t>
            </w:r>
          </w:p>
        </w:tc>
        <w:tc>
          <w:tcPr>
            <w:tcW w:w="630" w:type="dxa"/>
            <w:vAlign w:val="bottom"/>
          </w:tcPr>
          <w:p w14:paraId="7FA347B6" w14:textId="59FE8587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36030508" w14:textId="2A46AB61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</w:tr>
      <w:tr w:rsidR="007A7D6C" w:rsidRPr="00E121E8" w14:paraId="43E1DDC2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36E782D4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9:100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6A92DFE5" w14:textId="76451862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57 / O157</w:t>
            </w:r>
          </w:p>
        </w:tc>
        <w:tc>
          <w:tcPr>
            <w:tcW w:w="990" w:type="dxa"/>
            <w:vAlign w:val="bottom"/>
          </w:tcPr>
          <w:p w14:paraId="1FA44F13" w14:textId="581D90B8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7D7A618B" w14:textId="6C3BED8B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5AFD02F0" w14:textId="078B2DC5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326DA2D0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4B054400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RW1372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240E9CC0" w14:textId="7BBF7429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3 / O103</w:t>
            </w:r>
          </w:p>
        </w:tc>
        <w:tc>
          <w:tcPr>
            <w:tcW w:w="990" w:type="dxa"/>
            <w:vAlign w:val="bottom"/>
          </w:tcPr>
          <w:p w14:paraId="5FA0490A" w14:textId="52BBEC5C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231EF5ED" w14:textId="2D37709A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75CD5126" w14:textId="484CD455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5C1AF5C5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330BE001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0201 961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699D430E" w14:textId="693ACEC1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26, O103, O111 / O111</w:t>
            </w:r>
          </w:p>
        </w:tc>
        <w:tc>
          <w:tcPr>
            <w:tcW w:w="990" w:type="dxa"/>
            <w:vAlign w:val="bottom"/>
          </w:tcPr>
          <w:p w14:paraId="51224EDF" w14:textId="6AFCCD5C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2C38923C" w14:textId="7F83FFCE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114EDDBE" w14:textId="51B377B9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38CAE6C2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11537949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MI01-88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A609C84" w14:textId="6B789E81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45, O121 / O45</w:t>
            </w:r>
          </w:p>
        </w:tc>
        <w:tc>
          <w:tcPr>
            <w:tcW w:w="990" w:type="dxa"/>
            <w:vAlign w:val="bottom"/>
          </w:tcPr>
          <w:p w14:paraId="77615A3A" w14:textId="1100215C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6CCF60F3" w14:textId="737F14C8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6AC72A1C" w14:textId="47FC2C0B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1005CBAC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5B036602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2011-5-383-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2C6D4A25" w14:textId="1D7A7EC2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4 / O104</w:t>
            </w:r>
          </w:p>
        </w:tc>
        <w:tc>
          <w:tcPr>
            <w:tcW w:w="990" w:type="dxa"/>
            <w:vAlign w:val="bottom"/>
          </w:tcPr>
          <w:p w14:paraId="77C24B19" w14:textId="469A759A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73C8003B" w14:textId="0D357BE7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5ABDC4E7" w14:textId="249A0C46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46FEA13E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49632EF5" w14:textId="77777777" w:rsidR="007A7D6C" w:rsidRPr="00C80D5A" w:rsidRDefault="007A7D6C" w:rsidP="003B4985">
            <w:pPr>
              <w:rPr>
                <w:rFonts w:ascii="Times" w:hAnsi="Times"/>
                <w:b w:val="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sz w:val="20"/>
                <w:szCs w:val="20"/>
              </w:rPr>
              <w:t>8266-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7D0D484D" w14:textId="537F446E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3, O111 / O111</w:t>
            </w:r>
          </w:p>
        </w:tc>
        <w:tc>
          <w:tcPr>
            <w:tcW w:w="990" w:type="dxa"/>
            <w:vAlign w:val="bottom"/>
          </w:tcPr>
          <w:p w14:paraId="019BABA9" w14:textId="10948382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4C152545" w14:textId="24D5C6DB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6243AEB8" w14:textId="377E195F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</w:tr>
      <w:tr w:rsidR="007A7D6C" w:rsidRPr="00E121E8" w14:paraId="6E111F80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317CAF00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G5508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75266EC" w14:textId="483F094D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26, O104 / O104</w:t>
            </w:r>
          </w:p>
        </w:tc>
        <w:tc>
          <w:tcPr>
            <w:tcW w:w="990" w:type="dxa"/>
            <w:vAlign w:val="bottom"/>
          </w:tcPr>
          <w:p w14:paraId="4F432FFE" w14:textId="0CFC784E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5F950F52" w14:textId="31F65BF1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747993C7" w14:textId="3E072036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</w:tr>
      <w:tr w:rsidR="007A7D6C" w:rsidRPr="00E121E8" w14:paraId="533EA80E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1F2584E" w14:textId="77777777" w:rsidR="007A7D6C" w:rsidRPr="00C80D5A" w:rsidRDefault="007A7D6C" w:rsidP="003B4985">
            <w:pPr>
              <w:rPr>
                <w:rFonts w:ascii="Times" w:hAnsi="Times"/>
                <w:b w:val="0"/>
                <w:color w:val="000000"/>
                <w:sz w:val="20"/>
                <w:szCs w:val="20"/>
              </w:rPr>
            </w:pPr>
            <w:proofErr w:type="spellStart"/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MDCH_male</w:t>
            </w:r>
            <w:proofErr w:type="spellEnd"/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_ 069311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693263E7" w14:textId="6419C2C7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4 / O104</w:t>
            </w:r>
          </w:p>
        </w:tc>
        <w:tc>
          <w:tcPr>
            <w:tcW w:w="990" w:type="dxa"/>
            <w:vAlign w:val="bottom"/>
          </w:tcPr>
          <w:p w14:paraId="4D2F7E44" w14:textId="2B7C21C8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  <w:tc>
          <w:tcPr>
            <w:tcW w:w="630" w:type="dxa"/>
            <w:vAlign w:val="bottom"/>
          </w:tcPr>
          <w:p w14:paraId="320BDF61" w14:textId="39DE6D24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+/*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C855C91" w14:textId="1E3B2E64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*</w:t>
            </w:r>
          </w:p>
        </w:tc>
      </w:tr>
      <w:tr w:rsidR="007A7D6C" w:rsidRPr="00E121E8" w14:paraId="796470B9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5C1F6E1" w14:textId="77777777" w:rsidR="007A7D6C" w:rsidRPr="00C80D5A" w:rsidRDefault="007A7D6C" w:rsidP="003B4985">
            <w:pPr>
              <w:rPr>
                <w:rFonts w:ascii="Times" w:hAnsi="Times"/>
                <w:b w:val="0"/>
                <w:i/>
                <w:iCs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 xml:space="preserve">G58-1 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1D28EEC1" w14:textId="52F9FAF8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01</w:t>
            </w:r>
          </w:p>
        </w:tc>
        <w:tc>
          <w:tcPr>
            <w:tcW w:w="990" w:type="dxa"/>
            <w:vAlign w:val="bottom"/>
          </w:tcPr>
          <w:p w14:paraId="465C33DC" w14:textId="2282850D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5A3E5F47" w14:textId="4D4E5ED6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25DA1743" w14:textId="53BD6463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345049A1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1D4566B7" w14:textId="658FD608" w:rsidR="007A7D6C" w:rsidRPr="00C80D5A" w:rsidRDefault="007A7D6C" w:rsidP="003B4985">
            <w:pPr>
              <w:rPr>
                <w:rFonts w:ascii="Times" w:hAnsi="Times"/>
                <w:b w:val="0"/>
                <w:i/>
                <w:iCs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 xml:space="preserve">2534-86 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0A82378D" w14:textId="422B5FEF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8</w:t>
            </w:r>
          </w:p>
        </w:tc>
        <w:tc>
          <w:tcPr>
            <w:tcW w:w="990" w:type="dxa"/>
            <w:vAlign w:val="bottom"/>
          </w:tcPr>
          <w:p w14:paraId="4099D11F" w14:textId="0FED1CAC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vAlign w:val="bottom"/>
          </w:tcPr>
          <w:p w14:paraId="67F8753D" w14:textId="2417BC17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41B6A357" w14:textId="76AEC1C5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706543E3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07257A29" w14:textId="77777777" w:rsidR="007A7D6C" w:rsidRPr="00C80D5A" w:rsidRDefault="007A7D6C" w:rsidP="003B4985">
            <w:pPr>
              <w:rPr>
                <w:rFonts w:ascii="Times" w:hAnsi="Times"/>
                <w:b w:val="0"/>
                <w:i/>
                <w:iCs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11182-2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43CC341C" w14:textId="7CB3E9CF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42</w:t>
            </w:r>
          </w:p>
        </w:tc>
        <w:tc>
          <w:tcPr>
            <w:tcW w:w="990" w:type="dxa"/>
            <w:vAlign w:val="bottom"/>
          </w:tcPr>
          <w:p w14:paraId="0BF7FF60" w14:textId="0A4761D6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440CBA40" w14:textId="75895153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375201D1" w14:textId="4F964043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4ABF5D29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77EA42F0" w14:textId="77777777" w:rsidR="007A7D6C" w:rsidRPr="00C80D5A" w:rsidRDefault="007A7D6C" w:rsidP="003B4985">
            <w:pPr>
              <w:rPr>
                <w:rFonts w:ascii="Times" w:hAnsi="Times"/>
                <w:b w:val="0"/>
                <w:i/>
                <w:iCs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16118-2</w:t>
            </w:r>
          </w:p>
        </w:tc>
        <w:tc>
          <w:tcPr>
            <w:tcW w:w="2250" w:type="dxa"/>
            <w:tcBorders>
              <w:left w:val="single" w:sz="8" w:space="0" w:color="000000" w:themeColor="text1"/>
            </w:tcBorders>
            <w:vAlign w:val="bottom"/>
          </w:tcPr>
          <w:p w14:paraId="7116EB8B" w14:textId="008F003E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AB789C">
              <w:rPr>
                <w:color w:val="000000"/>
                <w:sz w:val="20"/>
                <w:szCs w:val="20"/>
              </w:rPr>
              <w:t>- / O142</w:t>
            </w:r>
          </w:p>
        </w:tc>
        <w:tc>
          <w:tcPr>
            <w:tcW w:w="990" w:type="dxa"/>
            <w:vAlign w:val="bottom"/>
          </w:tcPr>
          <w:p w14:paraId="1757252A" w14:textId="602BC592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AB789C">
              <w:rPr>
                <w:color w:val="000000"/>
                <w:sz w:val="20"/>
                <w:szCs w:val="20"/>
              </w:rPr>
              <w:t>+/+</w:t>
            </w:r>
          </w:p>
        </w:tc>
        <w:tc>
          <w:tcPr>
            <w:tcW w:w="630" w:type="dxa"/>
            <w:vAlign w:val="bottom"/>
          </w:tcPr>
          <w:p w14:paraId="053984DE" w14:textId="56464C83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right w:val="single" w:sz="8" w:space="0" w:color="000000" w:themeColor="text1"/>
            </w:tcBorders>
            <w:vAlign w:val="bottom"/>
          </w:tcPr>
          <w:p w14:paraId="0AAAEC81" w14:textId="217F115B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48C61653" w14:textId="77777777" w:rsidTr="004E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  <w:right w:val="single" w:sz="8" w:space="0" w:color="000000" w:themeColor="text1"/>
            </w:tcBorders>
          </w:tcPr>
          <w:p w14:paraId="2A65D825" w14:textId="77777777" w:rsidR="007A7D6C" w:rsidRPr="00C80D5A" w:rsidRDefault="007A7D6C" w:rsidP="003B4985">
            <w:pPr>
              <w:rPr>
                <w:rFonts w:ascii="Times" w:hAnsi="Times"/>
                <w:b w:val="0"/>
                <w:i/>
                <w:iCs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ECOR 26</w:t>
            </w:r>
          </w:p>
        </w:tc>
        <w:tc>
          <w:tcPr>
            <w:tcW w:w="2250" w:type="dxa"/>
            <w:tcBorders>
              <w:left w:val="single" w:sz="8" w:space="0" w:color="000000" w:themeColor="text1"/>
              <w:bottom w:val="nil"/>
            </w:tcBorders>
            <w:vAlign w:val="bottom"/>
          </w:tcPr>
          <w:p w14:paraId="2021CCA6" w14:textId="2B880540" w:rsidR="007A7D6C" w:rsidRPr="00AB789C" w:rsidRDefault="007A7D6C" w:rsidP="003B4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O104 / O104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4BB4C18A" w14:textId="165B7901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tcBorders>
              <w:bottom w:val="nil"/>
            </w:tcBorders>
            <w:vAlign w:val="bottom"/>
          </w:tcPr>
          <w:p w14:paraId="70719EAD" w14:textId="340CA197" w:rsidR="007A7D6C" w:rsidRPr="00AB789C" w:rsidRDefault="007A7D6C" w:rsidP="00EE0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bottom w:val="nil"/>
              <w:right w:val="single" w:sz="8" w:space="0" w:color="000000" w:themeColor="text1"/>
            </w:tcBorders>
            <w:vAlign w:val="bottom"/>
          </w:tcPr>
          <w:p w14:paraId="51E140FE" w14:textId="0802DAF7" w:rsidR="007A7D6C" w:rsidRPr="00AB789C" w:rsidRDefault="007A7D6C" w:rsidP="00B3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  <w:tr w:rsidR="007A7D6C" w:rsidRPr="00E121E8" w14:paraId="38E3FC19" w14:textId="77777777" w:rsidTr="004E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253551A" w14:textId="77777777" w:rsidR="007A7D6C" w:rsidRPr="00C80D5A" w:rsidRDefault="007A7D6C" w:rsidP="003B4985">
            <w:pPr>
              <w:rPr>
                <w:rFonts w:ascii="Times" w:hAnsi="Times"/>
                <w:b w:val="0"/>
                <w:i/>
                <w:iCs/>
                <w:color w:val="000000"/>
                <w:sz w:val="20"/>
                <w:szCs w:val="20"/>
              </w:rPr>
            </w:pPr>
            <w:r w:rsidRPr="00C80D5A">
              <w:rPr>
                <w:rFonts w:ascii="Times" w:hAnsi="Times"/>
                <w:b w:val="0"/>
                <w:color w:val="000000"/>
                <w:sz w:val="20"/>
                <w:szCs w:val="20"/>
              </w:rPr>
              <w:t>43893</w:t>
            </w:r>
          </w:p>
        </w:tc>
        <w:tc>
          <w:tcPr>
            <w:tcW w:w="225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01F4B651" w14:textId="6804AD5B" w:rsidR="007A7D6C" w:rsidRPr="00AB789C" w:rsidRDefault="007A7D6C" w:rsidP="003B49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 / O124</w:t>
            </w:r>
          </w:p>
        </w:tc>
        <w:tc>
          <w:tcPr>
            <w:tcW w:w="990" w:type="dxa"/>
            <w:tcBorders>
              <w:top w:val="nil"/>
              <w:bottom w:val="single" w:sz="8" w:space="0" w:color="000000" w:themeColor="text1"/>
            </w:tcBorders>
            <w:vAlign w:val="bottom"/>
          </w:tcPr>
          <w:p w14:paraId="2402FC3F" w14:textId="177B091F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630" w:type="dxa"/>
            <w:tcBorders>
              <w:top w:val="nil"/>
              <w:bottom w:val="single" w:sz="8" w:space="0" w:color="000000" w:themeColor="text1"/>
            </w:tcBorders>
            <w:vAlign w:val="bottom"/>
          </w:tcPr>
          <w:p w14:paraId="2193C6EC" w14:textId="0293CD01" w:rsidR="007A7D6C" w:rsidRPr="00AB789C" w:rsidRDefault="007A7D6C" w:rsidP="00EE0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  <w:tc>
          <w:tcPr>
            <w:tcW w:w="972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430189" w14:textId="6F364AFC" w:rsidR="007A7D6C" w:rsidRPr="00AB789C" w:rsidRDefault="007A7D6C" w:rsidP="00B3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B789C">
              <w:rPr>
                <w:color w:val="000000"/>
                <w:sz w:val="20"/>
                <w:szCs w:val="20"/>
              </w:rPr>
              <w:t>-/-</w:t>
            </w:r>
          </w:p>
        </w:tc>
      </w:tr>
    </w:tbl>
    <w:tbl>
      <w:tblPr>
        <w:tblStyle w:val="TableGrid"/>
        <w:tblW w:w="7020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7020"/>
      </w:tblGrid>
      <w:tr w:rsidR="00E3400B" w14:paraId="38A4E1AC" w14:textId="77777777" w:rsidTr="00081F19">
        <w:trPr>
          <w:trHeight w:val="117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5C8ADD08" w14:textId="63DEE1EC" w:rsidR="009C088A" w:rsidRPr="00161FDB" w:rsidRDefault="009C088A" w:rsidP="009C088A">
            <w:r w:rsidRPr="00161FDB">
              <w:rPr>
                <w:vertAlign w:val="superscript"/>
              </w:rPr>
              <w:t>1</w:t>
            </w:r>
            <w:r w:rsidRPr="00161FDB">
              <w:t>Fields are marked with the sero</w:t>
            </w:r>
            <w:r w:rsidR="004E697A" w:rsidRPr="00161FDB">
              <w:t>group name</w:t>
            </w:r>
            <w:r w:rsidRPr="00161FDB">
              <w:t xml:space="preserve"> or “+” that were </w:t>
            </w:r>
            <w:r w:rsidR="004E697A" w:rsidRPr="00161FDB">
              <w:t>statistically determined to be present</w:t>
            </w:r>
            <w:r w:rsidR="00244CE2" w:rsidRPr="00161FDB">
              <w:t>;</w:t>
            </w:r>
            <w:r w:rsidRPr="00161FDB">
              <w:t xml:space="preserve"> fields marked with “-”</w:t>
            </w:r>
            <w:r w:rsidR="00081F19" w:rsidRPr="00161FDB">
              <w:t xml:space="preserve"> denote</w:t>
            </w:r>
            <w:r w:rsidR="004E697A" w:rsidRPr="00161FDB">
              <w:t xml:space="preserve"> no serogroup or genes were determined to be present</w:t>
            </w:r>
          </w:p>
          <w:p w14:paraId="72E16A0B" w14:textId="7B1FE3B9" w:rsidR="009C088A" w:rsidRPr="00161FDB" w:rsidRDefault="009C088A" w:rsidP="00AF23F1">
            <w:pPr>
              <w:rPr>
                <w:iCs/>
                <w:color w:val="000000"/>
                <w:vertAlign w:val="superscript"/>
              </w:rPr>
            </w:pPr>
            <w:r w:rsidRPr="00161FDB">
              <w:rPr>
                <w:vertAlign w:val="superscript"/>
              </w:rPr>
              <w:t>2</w:t>
            </w:r>
            <w:r w:rsidRPr="00161FDB">
              <w:t>Fields are marked wi</w:t>
            </w:r>
            <w:bookmarkStart w:id="0" w:name="_GoBack"/>
            <w:bookmarkEnd w:id="0"/>
            <w:r w:rsidRPr="00161FDB">
              <w:t xml:space="preserve">th the known </w:t>
            </w:r>
            <w:r w:rsidR="00740ED1" w:rsidRPr="00161FDB">
              <w:t xml:space="preserve">database </w:t>
            </w:r>
            <w:r w:rsidRPr="00161FDB">
              <w:t>values for the samples</w:t>
            </w:r>
            <w:r w:rsidR="00244CE2" w:rsidRPr="00161FDB">
              <w:t xml:space="preserve"> as provided from collaborators;</w:t>
            </w:r>
            <w:r w:rsidRPr="00161FDB">
              <w:t xml:space="preserve"> fields marke</w:t>
            </w:r>
            <w:r w:rsidR="00E60351" w:rsidRPr="00161FDB">
              <w:t>d with</w:t>
            </w:r>
            <w:r w:rsidRPr="00161FDB">
              <w:t xml:space="preserve"> </w:t>
            </w:r>
            <w:r w:rsidR="00E60351" w:rsidRPr="00161FDB">
              <w:t xml:space="preserve">“-” </w:t>
            </w:r>
            <w:r w:rsidRPr="00161FDB">
              <w:t>are known to be negative for that gene</w:t>
            </w:r>
            <w:r w:rsidRPr="00161FDB">
              <w:rPr>
                <w:iCs/>
                <w:color w:val="000000"/>
                <w:vertAlign w:val="superscript"/>
              </w:rPr>
              <w:t xml:space="preserve"> </w:t>
            </w:r>
          </w:p>
          <w:p w14:paraId="72221C9C" w14:textId="0E769785" w:rsidR="00E3400B" w:rsidRPr="00161FDB" w:rsidRDefault="00E3400B" w:rsidP="00AF23F1">
            <w:pPr>
              <w:rPr>
                <w:iCs/>
                <w:color w:val="000000"/>
              </w:rPr>
            </w:pPr>
            <w:r w:rsidRPr="00161FDB">
              <w:rPr>
                <w:iCs/>
                <w:color w:val="000000"/>
                <w:vertAlign w:val="superscript"/>
              </w:rPr>
              <w:t>3</w:t>
            </w:r>
            <w:r w:rsidR="00C13C7D" w:rsidRPr="00161FDB">
              <w:rPr>
                <w:iCs/>
                <w:color w:val="000000"/>
                <w:vertAlign w:val="superscript"/>
              </w:rPr>
              <w:t xml:space="preserve"> </w:t>
            </w:r>
            <w:r w:rsidR="00C13C7D" w:rsidRPr="00161FDB">
              <w:rPr>
                <w:iCs/>
                <w:color w:val="000000"/>
              </w:rPr>
              <w:t>Fields are marked with “*” to denote d</w:t>
            </w:r>
            <w:r w:rsidR="00BC4859" w:rsidRPr="00161FDB">
              <w:rPr>
                <w:iCs/>
                <w:color w:val="000000"/>
              </w:rPr>
              <w:t>ata for virulence gene wa</w:t>
            </w:r>
            <w:r w:rsidRPr="00161FDB">
              <w:rPr>
                <w:iCs/>
                <w:color w:val="000000"/>
              </w:rPr>
              <w:t xml:space="preserve">s </w:t>
            </w:r>
            <w:r w:rsidR="00AF23F1" w:rsidRPr="00161FDB">
              <w:rPr>
                <w:iCs/>
                <w:color w:val="000000"/>
              </w:rPr>
              <w:t>not provided</w:t>
            </w:r>
            <w:r w:rsidR="00AB789C" w:rsidRPr="00161FDB">
              <w:rPr>
                <w:iCs/>
                <w:color w:val="000000"/>
              </w:rPr>
              <w:t xml:space="preserve"> or found in literature searches</w:t>
            </w:r>
          </w:p>
          <w:p w14:paraId="63BBD9F1" w14:textId="4329094F" w:rsidR="005963F2" w:rsidRPr="005963F2" w:rsidRDefault="005963F2" w:rsidP="00AB789C">
            <w:pPr>
              <w:widowControl w:val="0"/>
              <w:overflowPunct/>
              <w:spacing w:after="240" w:line="200" w:lineRule="atLeast"/>
              <w:textAlignment w:val="auto"/>
              <w:rPr>
                <w:rFonts w:ascii="Times" w:hAnsi="Times"/>
              </w:rPr>
            </w:pPr>
          </w:p>
        </w:tc>
      </w:tr>
    </w:tbl>
    <w:p w14:paraId="6939984B" w14:textId="77777777" w:rsidR="00E14909" w:rsidRPr="00C80D5A" w:rsidRDefault="00E14909">
      <w:pPr>
        <w:rPr>
          <w:rFonts w:ascii="Times" w:hAnsi="Times"/>
        </w:rPr>
      </w:pPr>
    </w:p>
    <w:sectPr w:rsidR="00E14909" w:rsidRPr="00C80D5A" w:rsidSect="00753997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997"/>
    <w:rsid w:val="00032802"/>
    <w:rsid w:val="00043040"/>
    <w:rsid w:val="00081F19"/>
    <w:rsid w:val="00082F84"/>
    <w:rsid w:val="000F36FD"/>
    <w:rsid w:val="00161FDB"/>
    <w:rsid w:val="00244CE2"/>
    <w:rsid w:val="00296ADB"/>
    <w:rsid w:val="0033600F"/>
    <w:rsid w:val="00363901"/>
    <w:rsid w:val="003B4985"/>
    <w:rsid w:val="00457C14"/>
    <w:rsid w:val="004817DC"/>
    <w:rsid w:val="004B3D82"/>
    <w:rsid w:val="004D3CAF"/>
    <w:rsid w:val="004E52AA"/>
    <w:rsid w:val="004E697A"/>
    <w:rsid w:val="004F0AE2"/>
    <w:rsid w:val="004F419C"/>
    <w:rsid w:val="00573C85"/>
    <w:rsid w:val="005963F2"/>
    <w:rsid w:val="0066606D"/>
    <w:rsid w:val="00740ED1"/>
    <w:rsid w:val="00753997"/>
    <w:rsid w:val="007A7D6C"/>
    <w:rsid w:val="0082492A"/>
    <w:rsid w:val="00887526"/>
    <w:rsid w:val="008C0F16"/>
    <w:rsid w:val="009162E7"/>
    <w:rsid w:val="0094248F"/>
    <w:rsid w:val="00976D6E"/>
    <w:rsid w:val="009C088A"/>
    <w:rsid w:val="00A30CFE"/>
    <w:rsid w:val="00A91A5D"/>
    <w:rsid w:val="00AB789C"/>
    <w:rsid w:val="00AF23F1"/>
    <w:rsid w:val="00AF4966"/>
    <w:rsid w:val="00B33627"/>
    <w:rsid w:val="00BC4859"/>
    <w:rsid w:val="00BD798F"/>
    <w:rsid w:val="00C13C7D"/>
    <w:rsid w:val="00C13D00"/>
    <w:rsid w:val="00C52984"/>
    <w:rsid w:val="00C72C5A"/>
    <w:rsid w:val="00C80D5A"/>
    <w:rsid w:val="00CE6F62"/>
    <w:rsid w:val="00D372DA"/>
    <w:rsid w:val="00DB7B3C"/>
    <w:rsid w:val="00E121E8"/>
    <w:rsid w:val="00E14909"/>
    <w:rsid w:val="00E3400B"/>
    <w:rsid w:val="00E52820"/>
    <w:rsid w:val="00E60351"/>
    <w:rsid w:val="00E6326E"/>
    <w:rsid w:val="00E94DB7"/>
    <w:rsid w:val="00EB01D5"/>
    <w:rsid w:val="00ED4A49"/>
    <w:rsid w:val="00EE0140"/>
    <w:rsid w:val="00F13012"/>
    <w:rsid w:val="00F868FE"/>
    <w:rsid w:val="00FB3A00"/>
    <w:rsid w:val="00FD1AC8"/>
    <w:rsid w:val="00FD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B46E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3F2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9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539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49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8CFDCD43-6A21-6C4A-98F5-68CD501AF577}"/>
</file>

<file path=customXml/itemProps2.xml><?xml version="1.0" encoding="utf-8"?>
<ds:datastoreItem xmlns:ds="http://schemas.openxmlformats.org/officeDocument/2006/customXml" ds:itemID="{DFBBD44A-DE61-4669-AA2C-3A4327F891D4}"/>
</file>

<file path=customXml/itemProps3.xml><?xml version="1.0" encoding="utf-8"?>
<ds:datastoreItem xmlns:ds="http://schemas.openxmlformats.org/officeDocument/2006/customXml" ds:itemID="{611168A7-408C-40A5-9D78-210408E1353C}"/>
</file>

<file path=customXml/itemProps4.xml><?xml version="1.0" encoding="utf-8"?>
<ds:datastoreItem xmlns:ds="http://schemas.openxmlformats.org/officeDocument/2006/customXml" ds:itemID="{59749F5A-75CA-4F9B-9F55-DDBBFB5BE0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14</Words>
  <Characters>2931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New Mexico</Company>
  <LinksUpToDate>false</LinksUpToDate>
  <CharactersWithSpaces>3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Woods</dc:creator>
  <cp:keywords/>
  <dc:description/>
  <cp:lastModifiedBy>Travis Woods</cp:lastModifiedBy>
  <cp:revision>8</cp:revision>
  <cp:lastPrinted>2016-04-27T20:34:00Z</cp:lastPrinted>
  <dcterms:created xsi:type="dcterms:W3CDTF">2016-04-27T20:28:00Z</dcterms:created>
  <dcterms:modified xsi:type="dcterms:W3CDTF">2016-05-12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